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09A" w:rsidRDefault="00F6609A" w:rsidP="00F6609A">
      <w:r>
        <w:t>Timeline of events</w:t>
      </w:r>
    </w:p>
    <w:p w:rsidR="00F6609A" w:rsidRDefault="00F6609A" w:rsidP="00F6609A"/>
    <w:p w:rsidR="00F6609A" w:rsidRDefault="00F6609A" w:rsidP="00F6609A">
      <w:r>
        <w:t xml:space="preserve">May 5, 2017: Patient ingested </w:t>
      </w:r>
      <w:proofErr w:type="spellStart"/>
      <w:r>
        <w:t>Paraquat</w:t>
      </w:r>
      <w:proofErr w:type="spellEnd"/>
    </w:p>
    <w:p w:rsidR="00F6609A" w:rsidRDefault="00F6609A" w:rsidP="00F6609A">
      <w:r>
        <w:t>May 14, 2017: Discharged after renal function improved</w:t>
      </w:r>
    </w:p>
    <w:p w:rsidR="00F6609A" w:rsidRDefault="00F6609A" w:rsidP="00F6609A">
      <w:r>
        <w:t xml:space="preserve">May 19, 2017: Consulted local physician with SOB, dry cough. Started on a 14-day course of oral Clarithromycin </w:t>
      </w:r>
    </w:p>
    <w:p w:rsidR="00F6609A" w:rsidRDefault="00F6609A" w:rsidP="00F6609A">
      <w:r>
        <w:t>June 3, 2017: Again admitted, diagnosed with lung fibrosis</w:t>
      </w:r>
    </w:p>
    <w:p w:rsidR="00F6609A" w:rsidRDefault="00F6609A" w:rsidP="00F6609A">
      <w:r>
        <w:t xml:space="preserve">June 5, 2017: Started on injectable Methylprednisolone and oral Cyclophosphamide </w:t>
      </w:r>
    </w:p>
    <w:p w:rsidR="00F6609A" w:rsidRDefault="00F6609A" w:rsidP="00F6609A">
      <w:r>
        <w:t>June 28, 2017: Discharged with advice to follow-up monthly</w:t>
      </w:r>
    </w:p>
    <w:p w:rsidR="00DA0DDE" w:rsidRDefault="00F6609A" w:rsidP="00F6609A">
      <w:r>
        <w:t>July 30, 2017: Condition was static on follow-up</w:t>
      </w:r>
      <w:bookmarkStart w:id="0" w:name="_GoBack"/>
      <w:bookmarkEnd w:id="0"/>
    </w:p>
    <w:sectPr w:rsidR="00DA0D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303"/>
    <w:rsid w:val="00C93303"/>
    <w:rsid w:val="00DA0DDE"/>
    <w:rsid w:val="00F66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>Grizli777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5-19T17:11:00Z</dcterms:created>
  <dcterms:modified xsi:type="dcterms:W3CDTF">2018-05-19T17:11:00Z</dcterms:modified>
</cp:coreProperties>
</file>